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Y="240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324"/>
        <w:gridCol w:w="1423"/>
        <w:gridCol w:w="1442"/>
        <w:gridCol w:w="1549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ndex</w:t>
            </w:r>
          </w:p>
        </w:tc>
        <w:tc>
          <w:tcPr>
            <w:tcW w:w="1324" w:type="dxa"/>
            <w:vMerge w:val="restart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luctuation</w:t>
            </w:r>
          </w:p>
        </w:tc>
        <w:tc>
          <w:tcPr>
            <w:tcW w:w="5485" w:type="dxa"/>
            <w:gridSpan w:val="4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shd w:val="clear" w:color="auto" w:fill="BDD6EE" w:themeFill="accent5" w:themeFillTint="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324" w:type="dxa"/>
            <w:vMerge w:val="continue"/>
            <w:shd w:val="clear" w:color="auto" w:fill="BDD6EE" w:themeFill="accent5" w:themeFillTint="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423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omestic bivalent HPV vaccine</w:t>
            </w:r>
          </w:p>
        </w:tc>
        <w:tc>
          <w:tcPr>
            <w:tcW w:w="1442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mported bivalent HPV vaccine</w:t>
            </w:r>
          </w:p>
        </w:tc>
        <w:tc>
          <w:tcPr>
            <w:tcW w:w="1549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Quadrivalent H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P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ccine</w:t>
            </w:r>
          </w:p>
        </w:tc>
        <w:tc>
          <w:tcPr>
            <w:tcW w:w="1071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9-valent H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</w:rPr>
              <w:t>PV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cc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e price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770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,804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,913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,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697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386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459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ccine delivery cost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342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203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294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,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0%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125</w:t>
            </w:r>
          </w:p>
        </w:tc>
        <w:tc>
          <w:tcPr>
            <w:tcW w:w="144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986</w:t>
            </w:r>
          </w:p>
        </w:tc>
        <w:tc>
          <w:tcPr>
            <w:tcW w:w="15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077</w:t>
            </w:r>
          </w:p>
        </w:tc>
        <w:tc>
          <w:tcPr>
            <w:tcW w:w="107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,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cer treatment cost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035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896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,987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,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0%</w:t>
            </w:r>
          </w:p>
        </w:tc>
        <w:tc>
          <w:tcPr>
            <w:tcW w:w="1423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432</w:t>
            </w:r>
          </w:p>
        </w:tc>
        <w:tc>
          <w:tcPr>
            <w:tcW w:w="1442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293</w:t>
            </w:r>
          </w:p>
        </w:tc>
        <w:tc>
          <w:tcPr>
            <w:tcW w:w="1549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384</w:t>
            </w:r>
          </w:p>
        </w:tc>
        <w:tc>
          <w:tcPr>
            <w:tcW w:w="1071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,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arget age 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,175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,180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,527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947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767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953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731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375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410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,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528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008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900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,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335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,659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415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,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,152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,328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955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,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978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,013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517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,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812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712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100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658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434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,713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hint="eastAsia"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511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168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,344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371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913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990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,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236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669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651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107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435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326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002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241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,055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,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verage </w:t>
            </w:r>
            <w:r>
              <w:rPr>
                <w:rFonts w:hint="eastAsia" w:ascii="Times New Roman" w:hAnsi="Times New Roman" w:cs="Times New Roman"/>
                <w:sz w:val="22"/>
              </w:rPr>
              <w:t>rate</w:t>
            </w:r>
            <w:r>
              <w:rPr>
                <w:rFonts w:ascii="Times New Roman" w:hAnsi="Times New Roman" w:cs="Times New Roman"/>
                <w:sz w:val="22"/>
              </w:rPr>
              <w:t xml:space="preserve"> (3-Dose )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,147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,660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,316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0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,290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,616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,980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,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restar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count rate</w:t>
            </w: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2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,959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,358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,865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,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%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311</w:t>
            </w:r>
          </w:p>
        </w:tc>
        <w:tc>
          <w:tcPr>
            <w:tcW w:w="144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,523</w:t>
            </w:r>
          </w:p>
        </w:tc>
        <w:tc>
          <w:tcPr>
            <w:tcW w:w="1549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,444</w:t>
            </w:r>
          </w:p>
        </w:tc>
        <w:tc>
          <w:tcPr>
            <w:tcW w:w="1071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,257</w:t>
            </w:r>
          </w:p>
        </w:tc>
      </w:tr>
    </w:tbl>
    <w:p>
      <w:pPr>
        <w:rPr>
          <w:rFonts w:ascii="Times New Roman" w:hAnsi="Times New Roman" w:eastAsia="SimSun"/>
          <w:b/>
          <w:sz w:val="24"/>
          <w:szCs w:val="24"/>
        </w:rPr>
      </w:pPr>
      <w:r>
        <w:rPr>
          <w:rFonts w:hint="eastAsia" w:ascii="Times New Roman" w:hAnsi="Times New Roman" w:eastAsia="SimSun"/>
          <w:b/>
          <w:sz w:val="24"/>
          <w:szCs w:val="24"/>
        </w:rPr>
        <w:t>Add</w:t>
      </w:r>
      <w:r>
        <w:rPr>
          <w:rFonts w:ascii="Times New Roman" w:hAnsi="Times New Roman" w:eastAsia="SimSun"/>
          <w:b/>
          <w:sz w:val="24"/>
          <w:szCs w:val="24"/>
        </w:rPr>
        <w:t xml:space="preserve">itional file </w:t>
      </w:r>
      <w:r>
        <w:rPr>
          <w:rFonts w:hint="eastAsia" w:ascii="Times New Roman" w:hAnsi="Times New Roman" w:eastAsia="SimSun"/>
          <w:b/>
          <w:sz w:val="24"/>
          <w:szCs w:val="24"/>
          <w:lang w:val="en-US" w:eastAsia="zh-CN"/>
        </w:rPr>
        <w:t>9</w:t>
      </w:r>
      <w:r>
        <w:rPr>
          <w:rFonts w:ascii="Times New Roman" w:hAnsi="Times New Roman" w:eastAsia="SimSun"/>
          <w:b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nsitivity analysis results of different indicators</w:t>
      </w:r>
    </w:p>
    <w:p>
      <w:pPr>
        <w:rPr>
          <w:rFonts w:ascii="Times New Roman" w:hAnsi="Times New Roman" w:eastAsia="SimSun"/>
          <w:b/>
          <w:bCs/>
          <w:sz w:val="24"/>
          <w:szCs w:val="24"/>
        </w:rPr>
      </w:pPr>
    </w:p>
    <w:p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eastAsia="SimSu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/>
          <w:b/>
          <w:bCs/>
          <w:sz w:val="24"/>
          <w:szCs w:val="24"/>
          <w:lang w:val="en-US" w:eastAsia="zh-CN"/>
        </w:rPr>
        <w:t>21</w:t>
      </w:r>
      <w:bookmarkStart w:id="0" w:name="_GoBack"/>
      <w:bookmarkEnd w:id="0"/>
      <w:r>
        <w:rPr>
          <w:rFonts w:ascii="Times New Roman" w:hAnsi="Times New Roman" w:eastAsia="SimSun"/>
          <w:b/>
          <w:bCs/>
          <w:sz w:val="24"/>
          <w:szCs w:val="24"/>
        </w:rPr>
        <w:t>.</w:t>
      </w:r>
      <w:r>
        <w:rPr>
          <w:rFonts w:ascii="Times New Roman" w:hAnsi="Times New Roman" w:eastAsia="SimSun"/>
          <w:b/>
          <w:sz w:val="22"/>
        </w:rPr>
        <w:t xml:space="preserve">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sult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61D"/>
    <w:rsid w:val="00060C54"/>
    <w:rsid w:val="00102164"/>
    <w:rsid w:val="001742E6"/>
    <w:rsid w:val="001E268E"/>
    <w:rsid w:val="001F433D"/>
    <w:rsid w:val="00234D87"/>
    <w:rsid w:val="00286B7E"/>
    <w:rsid w:val="002E6757"/>
    <w:rsid w:val="002F3611"/>
    <w:rsid w:val="003B7FB0"/>
    <w:rsid w:val="003E25E3"/>
    <w:rsid w:val="00424BB5"/>
    <w:rsid w:val="004661A4"/>
    <w:rsid w:val="004738E6"/>
    <w:rsid w:val="00686A21"/>
    <w:rsid w:val="00687CBC"/>
    <w:rsid w:val="00694333"/>
    <w:rsid w:val="00871353"/>
    <w:rsid w:val="0089200A"/>
    <w:rsid w:val="008A6FEA"/>
    <w:rsid w:val="00945689"/>
    <w:rsid w:val="009622F3"/>
    <w:rsid w:val="00A009E8"/>
    <w:rsid w:val="00A44FAC"/>
    <w:rsid w:val="00AC3575"/>
    <w:rsid w:val="00B35FEC"/>
    <w:rsid w:val="00B45DD0"/>
    <w:rsid w:val="00BA4853"/>
    <w:rsid w:val="00C1761D"/>
    <w:rsid w:val="00C834F0"/>
    <w:rsid w:val="00CB5366"/>
    <w:rsid w:val="00CD451C"/>
    <w:rsid w:val="00D811BA"/>
    <w:rsid w:val="00E87B2B"/>
    <w:rsid w:val="00EB2DF4"/>
    <w:rsid w:val="00FC19A0"/>
    <w:rsid w:val="17E83F07"/>
    <w:rsid w:val="1E0E092D"/>
    <w:rsid w:val="24530501"/>
    <w:rsid w:val="2CF95257"/>
    <w:rsid w:val="33CA4F44"/>
    <w:rsid w:val="4B111EBA"/>
    <w:rsid w:val="6D53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58</Characters>
  <Lines>7</Lines>
  <Paragraphs>2</Paragraphs>
  <TotalTime>61</TotalTime>
  <ScaleCrop>false</ScaleCrop>
  <LinksUpToDate>false</LinksUpToDate>
  <CharactersWithSpaces>112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06:38:00Z</dcterms:created>
  <dc:creator>Y anny</dc:creator>
  <cp:lastModifiedBy>ZLR</cp:lastModifiedBy>
  <dcterms:modified xsi:type="dcterms:W3CDTF">2021-10-01T12:51:28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EBA4F9F70544DF6869F603AA31A18C9</vt:lpwstr>
  </property>
</Properties>
</file>